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F3A5E" w14:textId="4D3D47F3" w:rsidR="00275A0A" w:rsidRPr="00275A0A" w:rsidRDefault="00275A0A" w:rsidP="00275A0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idologie</w:t>
      </w:r>
    </w:p>
    <w:p w14:paraId="0666FE76" w14:textId="0461AEE5" w:rsidR="00275A0A" w:rsidRDefault="00275A0A" w:rsidP="00275A0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C5218">
        <w:rPr>
          <w:rFonts w:ascii="Times New Roman" w:hAnsi="Times New Roman" w:cs="Times New Roman"/>
          <w:b/>
          <w:bCs/>
          <w:sz w:val="28"/>
          <w:szCs w:val="28"/>
        </w:rPr>
        <w:t>Spatiotemporal variation of small hive beetle</w:t>
      </w:r>
      <w:r w:rsidRPr="003C52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5218">
        <w:rPr>
          <w:rFonts w:ascii="Times New Roman" w:hAnsi="Times New Roman" w:cs="Times New Roman"/>
          <w:b/>
          <w:bCs/>
          <w:sz w:val="28"/>
          <w:szCs w:val="28"/>
        </w:rPr>
        <w:t>infestation level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83CB9E0" w14:textId="77777777" w:rsidR="00275A0A" w:rsidRPr="003C5218" w:rsidRDefault="00275A0A" w:rsidP="00275A0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C5218">
        <w:rPr>
          <w:rFonts w:ascii="Times New Roman" w:hAnsi="Times New Roman" w:cs="Times New Roman"/>
          <w:b/>
          <w:bCs/>
          <w:sz w:val="28"/>
          <w:szCs w:val="28"/>
        </w:rPr>
        <w:t>in honeybee host colonies</w:t>
      </w:r>
    </w:p>
    <w:p w14:paraId="0CB3AB62" w14:textId="4AE5331B" w:rsidR="00275A0A" w:rsidRPr="00D42002" w:rsidRDefault="00275A0A" w:rsidP="00275A0A">
      <w:pPr>
        <w:jc w:val="center"/>
        <w:rPr>
          <w:rFonts w:ascii="Times New Roman" w:hAnsi="Times New Roman" w:cs="Times New Roman"/>
          <w:vertAlign w:val="superscript"/>
        </w:rPr>
      </w:pPr>
      <w:r w:rsidRPr="00D42002">
        <w:rPr>
          <w:rFonts w:ascii="Times New Roman" w:hAnsi="Times New Roman" w:cs="Times New Roman"/>
        </w:rPr>
        <w:t>Aura Palonen, Anna Papach, Michael N.K. Muturi, Érica Weinstein Teixeira, Geoffrey</w:t>
      </w:r>
      <w:r>
        <w:rPr>
          <w:rFonts w:ascii="Times New Roman" w:hAnsi="Times New Roman" w:cs="Times New Roman"/>
        </w:rPr>
        <w:t> </w:t>
      </w:r>
      <w:r w:rsidRPr="00D42002">
        <w:rPr>
          <w:rFonts w:ascii="Times New Roman" w:hAnsi="Times New Roman" w:cs="Times New Roman"/>
        </w:rPr>
        <w:t>R.</w:t>
      </w:r>
      <w:r>
        <w:rPr>
          <w:rFonts w:ascii="Times New Roman" w:hAnsi="Times New Roman" w:cs="Times New Roman"/>
        </w:rPr>
        <w:t> </w:t>
      </w:r>
      <w:r w:rsidRPr="00D42002">
        <w:rPr>
          <w:rFonts w:ascii="Times New Roman" w:hAnsi="Times New Roman" w:cs="Times New Roman"/>
        </w:rPr>
        <w:t>Williams, Rachel Jacobsen, Jay D. Evans, Francisco J. Posada-Florez, Christian W.</w:t>
      </w:r>
      <w:r>
        <w:rPr>
          <w:rFonts w:ascii="Times New Roman" w:hAnsi="Times New Roman" w:cs="Times New Roman"/>
        </w:rPr>
        <w:t> </w:t>
      </w:r>
      <w:r w:rsidRPr="00D42002">
        <w:rPr>
          <w:rFonts w:ascii="Times New Roman" w:hAnsi="Times New Roman" w:cs="Times New Roman"/>
        </w:rPr>
        <w:t>W.</w:t>
      </w:r>
      <w:r>
        <w:rPr>
          <w:rFonts w:ascii="Times New Roman" w:hAnsi="Times New Roman" w:cs="Times New Roman"/>
        </w:rPr>
        <w:t> </w:t>
      </w:r>
      <w:r w:rsidRPr="00D42002">
        <w:rPr>
          <w:rFonts w:ascii="Times New Roman" w:hAnsi="Times New Roman" w:cs="Times New Roman"/>
        </w:rPr>
        <w:t xml:space="preserve">Pirk, H. Michael G. Lattorff, </w:t>
      </w:r>
      <w:r w:rsidRPr="00EB52E1">
        <w:rPr>
          <w:rFonts w:ascii="Times New Roman" w:hAnsi="Times New Roman" w:cs="Times New Roman"/>
        </w:rPr>
        <w:t>Akinwande</w:t>
      </w:r>
      <w:r w:rsidRPr="00FD74DC">
        <w:rPr>
          <w:rFonts w:ascii="Times New Roman" w:hAnsi="Times New Roman" w:cs="Times New Roman"/>
        </w:rPr>
        <w:t xml:space="preserve"> </w:t>
      </w:r>
      <w:r w:rsidRPr="00D42002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. </w:t>
      </w:r>
      <w:r w:rsidRPr="00D42002">
        <w:rPr>
          <w:rFonts w:ascii="Times New Roman" w:hAnsi="Times New Roman" w:cs="Times New Roman"/>
        </w:rPr>
        <w:t xml:space="preserve">Lawrence, </w:t>
      </w:r>
      <w:proofErr w:type="spellStart"/>
      <w:r w:rsidR="00597352" w:rsidRPr="00597352">
        <w:rPr>
          <w:rFonts w:ascii="Times New Roman" w:hAnsi="Times New Roman" w:cs="Times New Roman"/>
        </w:rPr>
        <w:t>Murele</w:t>
      </w:r>
      <w:proofErr w:type="spellEnd"/>
      <w:r w:rsidR="00597352" w:rsidRPr="00597352">
        <w:rPr>
          <w:rFonts w:ascii="Times New Roman" w:hAnsi="Times New Roman" w:cs="Times New Roman"/>
        </w:rPr>
        <w:t xml:space="preserve"> O. Oluseyi</w:t>
      </w:r>
      <w:r w:rsidR="00597352">
        <w:rPr>
          <w:rFonts w:ascii="Times New Roman" w:hAnsi="Times New Roman" w:cs="Times New Roman"/>
        </w:rPr>
        <w:t xml:space="preserve">, </w:t>
      </w:r>
      <w:r w:rsidRPr="00D42002">
        <w:rPr>
          <w:rFonts w:ascii="Times New Roman" w:hAnsi="Times New Roman" w:cs="Times New Roman"/>
        </w:rPr>
        <w:t>Robert Spooner-Hart, Clarissa</w:t>
      </w:r>
      <w:r>
        <w:rPr>
          <w:rFonts w:ascii="Times New Roman" w:hAnsi="Times New Roman" w:cs="Times New Roman"/>
        </w:rPr>
        <w:t> </w:t>
      </w:r>
      <w:r w:rsidRPr="00D42002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</w:rPr>
        <w:t> </w:t>
      </w:r>
      <w:r w:rsidRPr="00D42002">
        <w:rPr>
          <w:rFonts w:ascii="Times New Roman" w:hAnsi="Times New Roman" w:cs="Times New Roman"/>
        </w:rPr>
        <w:t>House, Giovanni Federico, Giovanni Formato and Peter Neumann</w:t>
      </w:r>
    </w:p>
    <w:p w14:paraId="40E497DD" w14:textId="6AE8DFF3" w:rsidR="00057A9F" w:rsidRDefault="00275A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Corresponding author: Aura Palonen; </w:t>
      </w:r>
      <w:r w:rsidRPr="00D42002">
        <w:rPr>
          <w:rFonts w:ascii="Times New Roman" w:hAnsi="Times New Roman" w:cs="Times New Roman"/>
          <w:lang w:val="en-US"/>
        </w:rPr>
        <w:t xml:space="preserve">Institute of Bee Health, Vetsuisse Faculty, University of Bern, Bern, Switzerland; </w:t>
      </w:r>
      <w:r w:rsidRPr="00275A0A">
        <w:rPr>
          <w:rFonts w:ascii="Times New Roman" w:hAnsi="Times New Roman" w:cs="Times New Roman"/>
          <w:lang w:val="en-US"/>
        </w:rPr>
        <w:t>aura.palonen@unibe.ch</w:t>
      </w:r>
    </w:p>
    <w:p w14:paraId="3E038A6C" w14:textId="77777777" w:rsidR="00275A0A" w:rsidRDefault="00275A0A">
      <w:pPr>
        <w:rPr>
          <w:rFonts w:ascii="Times New Roman" w:hAnsi="Times New Roman" w:cs="Times New Roman"/>
          <w:lang w:val="en-US"/>
        </w:rPr>
      </w:pPr>
    </w:p>
    <w:p w14:paraId="0B0EE303" w14:textId="2FA24E2E" w:rsidR="00275A0A" w:rsidRDefault="00275A0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LECTRONIC SUPPLEMENTARY MATERIAL</w:t>
      </w:r>
    </w:p>
    <w:p w14:paraId="4BC68C1A" w14:textId="1B9270D8" w:rsidR="00275A0A" w:rsidRDefault="00275A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2DC2CC" w14:textId="77777777" w:rsidR="00275A0A" w:rsidRPr="00262452" w:rsidRDefault="00275A0A" w:rsidP="00275A0A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360" w:lineRule="auto"/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</w:pPr>
      <w:r w:rsidRPr="00262452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t xml:space="preserve">Table SI. </w:t>
      </w:r>
      <w:r w:rsidRPr="00262452">
        <w:rPr>
          <w:rFonts w:ascii="Times New Roman" w:eastAsia="Arial" w:hAnsi="Times New Roman" w:cs="Times New Roman"/>
          <w:bCs/>
          <w:color w:val="000000"/>
          <w:sz w:val="24"/>
          <w:szCs w:val="24"/>
          <w:lang w:val="en-US"/>
        </w:rPr>
        <w:t xml:space="preserve">Location- and apiary-level infestation of small hive beetle, </w:t>
      </w:r>
      <w:r w:rsidRPr="00262452">
        <w:rPr>
          <w:rFonts w:ascii="Times New Roman" w:eastAsia="Arial" w:hAnsi="Times New Roman" w:cs="Times New Roman"/>
          <w:bCs/>
          <w:i/>
          <w:iCs/>
          <w:color w:val="000000"/>
          <w:sz w:val="24"/>
          <w:szCs w:val="24"/>
          <w:lang w:val="en-US"/>
        </w:rPr>
        <w:t>Aethina tumida</w:t>
      </w:r>
      <w:r w:rsidRPr="00262452">
        <w:rPr>
          <w:rFonts w:ascii="Times New Roman" w:eastAsia="Arial" w:hAnsi="Times New Roman" w:cs="Times New Roman"/>
          <w:bCs/>
          <w:color w:val="000000"/>
          <w:sz w:val="24"/>
          <w:szCs w:val="24"/>
          <w:lang w:val="en-US"/>
        </w:rPr>
        <w:t xml:space="preserve"> (SHB). Number of screened colonies at each apiary, as well as the apiary and location infestation levels (median, 1</w:t>
      </w:r>
      <w:r w:rsidRPr="00262452">
        <w:rPr>
          <w:rFonts w:ascii="Times New Roman" w:eastAsia="Arial" w:hAnsi="Times New Roman" w:cs="Times New Roman"/>
          <w:bCs/>
          <w:color w:val="000000"/>
          <w:sz w:val="24"/>
          <w:szCs w:val="24"/>
          <w:vertAlign w:val="superscript"/>
          <w:lang w:val="en-US"/>
        </w:rPr>
        <w:t>st</w:t>
      </w:r>
      <w:r w:rsidRPr="00262452">
        <w:rPr>
          <w:rFonts w:ascii="Times New Roman" w:eastAsia="Arial" w:hAnsi="Times New Roman" w:cs="Times New Roman"/>
          <w:bCs/>
          <w:color w:val="000000"/>
          <w:sz w:val="24"/>
          <w:szCs w:val="24"/>
          <w:lang w:val="en-US"/>
        </w:rPr>
        <w:t xml:space="preserve"> and 3</w:t>
      </w:r>
      <w:r w:rsidRPr="00262452">
        <w:rPr>
          <w:rFonts w:ascii="Times New Roman" w:eastAsia="Arial" w:hAnsi="Times New Roman" w:cs="Times New Roman"/>
          <w:bCs/>
          <w:color w:val="000000"/>
          <w:sz w:val="24"/>
          <w:szCs w:val="24"/>
          <w:vertAlign w:val="superscript"/>
          <w:lang w:val="en-US"/>
        </w:rPr>
        <w:t>rd</w:t>
      </w:r>
      <w:r w:rsidRPr="00262452">
        <w:rPr>
          <w:rFonts w:ascii="Times New Roman" w:eastAsia="Arial" w:hAnsi="Times New Roman" w:cs="Times New Roman"/>
          <w:bCs/>
          <w:color w:val="000000"/>
          <w:sz w:val="24"/>
          <w:szCs w:val="24"/>
          <w:lang w:val="en-US"/>
        </w:rPr>
        <w:t xml:space="preserve"> quartiles) are shown.</w:t>
      </w:r>
    </w:p>
    <w:tbl>
      <w:tblPr>
        <w:tblStyle w:val="Table"/>
        <w:tblpPr w:leftFromText="142" w:rightFromText="142" w:vertAnchor="text" w:tblpX="-566" w:tblpY="1"/>
        <w:tblOverlap w:val="never"/>
        <w:tblW w:w="9866" w:type="dxa"/>
        <w:tblLook w:val="0420" w:firstRow="1" w:lastRow="0" w:firstColumn="0" w:lastColumn="0" w:noHBand="0" w:noVBand="1"/>
      </w:tblPr>
      <w:tblGrid>
        <w:gridCol w:w="1438"/>
        <w:gridCol w:w="880"/>
        <w:gridCol w:w="1647"/>
        <w:gridCol w:w="2893"/>
        <w:gridCol w:w="3008"/>
      </w:tblGrid>
      <w:tr w:rsidR="00275A0A" w:rsidRPr="00262452" w14:paraId="55EC4FF7" w14:textId="77777777" w:rsidTr="008C0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FD2C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0" w:line="360" w:lineRule="auto"/>
              <w:ind w:left="80" w:right="8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b/>
                <w:color w:val="000000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84DD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0" w:line="360" w:lineRule="auto"/>
              <w:ind w:left="80" w:right="8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b/>
                <w:color w:val="000000"/>
              </w:rPr>
              <w:t>Apiary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B9C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0" w:line="360" w:lineRule="auto"/>
              <w:ind w:left="80" w:right="8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b/>
                <w:color w:val="000000"/>
              </w:rPr>
              <w:t>N screened colonies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B03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0" w:line="360" w:lineRule="auto"/>
              <w:ind w:left="80" w:right="8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b/>
                <w:color w:val="000000"/>
              </w:rPr>
              <w:t>Apiary infestation level median [1st;3rd]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9B78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0" w:line="360" w:lineRule="auto"/>
              <w:ind w:left="80" w:right="8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b/>
                <w:color w:val="000000"/>
              </w:rPr>
              <w:t>Location infestation level median [1st;3rd]</w:t>
            </w:r>
          </w:p>
        </w:tc>
      </w:tr>
      <w:tr w:rsidR="00275A0A" w:rsidRPr="00262452" w14:paraId="253FE0D4" w14:textId="77777777" w:rsidTr="008C0E76">
        <w:tc>
          <w:tcPr>
            <w:tcW w:w="0" w:type="auto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9CD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Italy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6D80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IT1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AF94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F7FB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3 [2;6]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0C6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 [0;4]</w:t>
            </w:r>
          </w:p>
        </w:tc>
      </w:tr>
      <w:tr w:rsidR="00275A0A" w:rsidRPr="00262452" w14:paraId="1B5D14A3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EB57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1AEC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IT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954D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B10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3 [0;6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354E7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2F8EB461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684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A5C4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IT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239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84C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0 [0;0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1BE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16DC1D34" w14:textId="77777777" w:rsidTr="008C0E76">
        <w:tc>
          <w:tcPr>
            <w:tcW w:w="0" w:type="auto"/>
            <w:vMerge w:val="restart"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B4F3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USA Maryla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7B3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MD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860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EDF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3 [0;6]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2A9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8 [4;19]</w:t>
            </w:r>
          </w:p>
        </w:tc>
      </w:tr>
      <w:tr w:rsidR="00275A0A" w:rsidRPr="00262452" w14:paraId="59E01F79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23D8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C1A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MD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EA21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CDD7D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7 [9;27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D4A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0CAEB294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5B1F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78E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MD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D1B8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423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8 [4;11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A8B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5B899CEA" w14:textId="77777777" w:rsidTr="008C0E76">
        <w:tc>
          <w:tcPr>
            <w:tcW w:w="0" w:type="auto"/>
            <w:vMerge w:val="restart"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846D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Brazi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06F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BR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0280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E15C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3 [2;12]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5FBD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7 [4;32]</w:t>
            </w:r>
          </w:p>
        </w:tc>
      </w:tr>
      <w:tr w:rsidR="00275A0A" w:rsidRPr="00262452" w14:paraId="6C430570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B33F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437C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BR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F6D1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72B1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9 [8;40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9DB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6E864EF5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8DF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8611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BR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F047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8CD0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9 [17;40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EA2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639BFE60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F6F4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C27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BR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F2B4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AD58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8 [10;28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ED8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6BAD9197" w14:textId="77777777" w:rsidTr="008C0E76">
        <w:tc>
          <w:tcPr>
            <w:tcW w:w="0" w:type="auto"/>
            <w:vMerge w:val="restart"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9AC3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USA Alabam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2EA3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AL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108A" w14:textId="6C224927" w:rsidR="00275A0A" w:rsidRPr="00262452" w:rsidRDefault="005427B9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3222" w14:textId="7A5D459D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8 [2</w:t>
            </w:r>
            <w:r w:rsidR="005427B9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Pr="00262452">
              <w:rPr>
                <w:rFonts w:ascii="Times New Roman" w:eastAsia="Arial" w:hAnsi="Times New Roman" w:cs="Times New Roman"/>
                <w:color w:val="000000"/>
              </w:rPr>
              <w:t>;36]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1E6F" w14:textId="4EC79FF0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3 [1</w:t>
            </w:r>
            <w:r w:rsidR="005427B9">
              <w:rPr>
                <w:rFonts w:ascii="Times New Roman" w:eastAsia="Arial" w:hAnsi="Times New Roman" w:cs="Times New Roman"/>
                <w:color w:val="000000"/>
              </w:rPr>
              <w:t>6</w:t>
            </w:r>
            <w:r w:rsidRPr="00262452">
              <w:rPr>
                <w:rFonts w:ascii="Times New Roman" w:eastAsia="Arial" w:hAnsi="Times New Roman" w:cs="Times New Roman"/>
                <w:color w:val="000000"/>
              </w:rPr>
              <w:t>;3</w:t>
            </w:r>
            <w:r w:rsidR="005427B9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Pr="00262452">
              <w:rPr>
                <w:rFonts w:ascii="Times New Roman" w:eastAsia="Arial" w:hAnsi="Times New Roman" w:cs="Times New Roman"/>
                <w:color w:val="000000"/>
              </w:rPr>
              <w:t>]</w:t>
            </w:r>
          </w:p>
        </w:tc>
      </w:tr>
      <w:tr w:rsidR="00275A0A" w:rsidRPr="00262452" w14:paraId="6797C76E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4510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76B8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AL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26B7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2B52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0 [12;37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D7E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45A3A9C6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B33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CA5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AL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E7EF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997C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3 [6;21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05D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0A1A1C08" w14:textId="77777777" w:rsidTr="008C0E76">
        <w:tc>
          <w:tcPr>
            <w:tcW w:w="0" w:type="auto"/>
            <w:vMerge w:val="restart"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F243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Australi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CC4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AU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AF9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0DB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18 [95;159]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5D6F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34 [21;106]</w:t>
            </w:r>
          </w:p>
        </w:tc>
      </w:tr>
      <w:tr w:rsidR="00275A0A" w:rsidRPr="00262452" w14:paraId="73ED944A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14E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C6E1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AU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661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CE68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3 [19;32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596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07DEB55A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CCFF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450D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AU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EBA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16A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5 [12;33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9687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589D273D" w14:textId="77777777" w:rsidTr="008C0E76">
        <w:tc>
          <w:tcPr>
            <w:tcW w:w="0" w:type="auto"/>
            <w:vMerge w:val="restart"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FE4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Nigeri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000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NI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C74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24F3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25 [21;39]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2144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41 [27;54]</w:t>
            </w:r>
          </w:p>
        </w:tc>
      </w:tr>
      <w:tr w:rsidR="00275A0A" w:rsidRPr="00262452" w14:paraId="447C6431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28D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6F6E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NI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EA18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6832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52 [44;58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18F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528C3E1F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88EF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3090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NI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C1F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8077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41 [32;54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3D9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79FFA2F6" w14:textId="77777777" w:rsidTr="008C0E76">
        <w:tc>
          <w:tcPr>
            <w:tcW w:w="0" w:type="auto"/>
            <w:vMerge w:val="restart"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0AC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RS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FE4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RSA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2FF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748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47 [21;52]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DEF8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6 [54;141]</w:t>
            </w:r>
          </w:p>
        </w:tc>
      </w:tr>
      <w:tr w:rsidR="00275A0A" w:rsidRPr="00262452" w14:paraId="5D1ED997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B38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F4C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RSA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024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606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33 [116;162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CD2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3A04063C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5026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7090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RSA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04FA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BB4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114 [82;160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093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30F0D5FB" w14:textId="77777777" w:rsidTr="008C0E76">
        <w:tc>
          <w:tcPr>
            <w:tcW w:w="0" w:type="auto"/>
            <w:vMerge w:val="restart"/>
            <w:tcBorders>
              <w:top w:val="single" w:sz="6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F18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B28C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KE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7629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B972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60 [21;93]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06E1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66 [42;101]</w:t>
            </w:r>
          </w:p>
        </w:tc>
      </w:tr>
      <w:tr w:rsidR="00275A0A" w:rsidRPr="00262452" w14:paraId="481E6BE2" w14:textId="77777777" w:rsidTr="008C0E76">
        <w:tc>
          <w:tcPr>
            <w:tcW w:w="0" w:type="auto"/>
            <w:vMerge/>
            <w:tcBorders>
              <w:top w:val="single" w:sz="12" w:space="0" w:color="666666"/>
              <w:left w:val="single" w:sz="12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DBC5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E963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KE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461F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CDDB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89 [54;126]</w:t>
            </w:r>
          </w:p>
        </w:tc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260C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75A0A" w:rsidRPr="00262452" w14:paraId="19B58015" w14:textId="77777777" w:rsidTr="008C0E76">
        <w:tc>
          <w:tcPr>
            <w:tcW w:w="0" w:type="auto"/>
            <w:vMerge/>
            <w:tcBorders>
              <w:top w:val="single" w:sz="6" w:space="0" w:color="666666"/>
              <w:left w:val="single" w:sz="12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888E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860D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KE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9217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4F60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  <w:r w:rsidRPr="00262452">
              <w:rPr>
                <w:rFonts w:ascii="Times New Roman" w:eastAsia="Arial" w:hAnsi="Times New Roman" w:cs="Times New Roman"/>
                <w:color w:val="000000"/>
              </w:rPr>
              <w:t>65 [48;93]</w:t>
            </w: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F99C" w14:textId="77777777" w:rsidR="00275A0A" w:rsidRPr="00262452" w:rsidRDefault="00275A0A" w:rsidP="008C0E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360" w:lineRule="auto"/>
              <w:ind w:left="100" w:right="10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5194CA9D" w14:textId="77777777" w:rsidR="00275A0A" w:rsidRDefault="00275A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CB2F8B" w14:textId="77777777" w:rsidR="00275A0A" w:rsidRDefault="00275A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B5A400" w14:textId="77777777" w:rsidR="00275A0A" w:rsidRDefault="00275A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CF18D" w14:textId="77777777" w:rsidR="00275A0A" w:rsidRPr="006975DD" w:rsidRDefault="00275A0A" w:rsidP="00275A0A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39E6AA9" wp14:editId="2A4AE7F5">
            <wp:extent cx="4645660" cy="3335020"/>
            <wp:effectExtent l="0" t="0" r="2540" b="0"/>
            <wp:docPr id="2142134440" name="Picture 1" descr="A graph with arrows an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134440" name="Picture 1" descr="A graph with arrows and poi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EB941F" w14:textId="08EB7410" w:rsidR="00275A0A" w:rsidRPr="008722E1" w:rsidRDefault="00275A0A" w:rsidP="00275A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2E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22E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722E1">
        <w:rPr>
          <w:rFonts w:ascii="Times New Roman" w:hAnsi="Times New Roman" w:cs="Times New Roman"/>
          <w:sz w:val="24"/>
          <w:szCs w:val="24"/>
        </w:rPr>
        <w:t xml:space="preserve"> Local variation in small hive beetle, </w:t>
      </w:r>
      <w:r w:rsidRPr="008722E1">
        <w:rPr>
          <w:rFonts w:ascii="Times New Roman" w:hAnsi="Times New Roman" w:cs="Times New Roman"/>
          <w:i/>
          <w:iCs/>
          <w:sz w:val="24"/>
          <w:szCs w:val="24"/>
        </w:rPr>
        <w:t>Aethina tumida</w:t>
      </w:r>
      <w:r w:rsidRPr="008722E1">
        <w:rPr>
          <w:rFonts w:ascii="Times New Roman" w:hAnsi="Times New Roman" w:cs="Times New Roman"/>
          <w:sz w:val="24"/>
          <w:szCs w:val="24"/>
        </w:rPr>
        <w:t xml:space="preserve">, infestations of honeybee, </w:t>
      </w:r>
      <w:r w:rsidRPr="008722E1">
        <w:rPr>
          <w:rFonts w:ascii="Times New Roman" w:hAnsi="Times New Roman" w:cs="Times New Roman"/>
          <w:i/>
          <w:iCs/>
          <w:sz w:val="24"/>
          <w:szCs w:val="24"/>
        </w:rPr>
        <w:t>Apis mellifera</w:t>
      </w:r>
      <w:r w:rsidRPr="008722E1">
        <w:rPr>
          <w:rFonts w:ascii="Times New Roman" w:hAnsi="Times New Roman" w:cs="Times New Roman"/>
          <w:sz w:val="24"/>
          <w:szCs w:val="24"/>
        </w:rPr>
        <w:t xml:space="preserve">, host colonies at the apiary level estimated by the final generalized linear mixed model. The y- axis represents the random intercepts in the model, and the x-axis represents the apiaries. Abbreviations </w:t>
      </w:r>
      <w:proofErr w:type="gramStart"/>
      <w:r w:rsidRPr="008722E1">
        <w:rPr>
          <w:rFonts w:ascii="Times New Roman" w:hAnsi="Times New Roman" w:cs="Times New Roman"/>
          <w:sz w:val="24"/>
          <w:szCs w:val="24"/>
        </w:rPr>
        <w:t>are:</w:t>
      </w:r>
      <w:proofErr w:type="gramEnd"/>
      <w:r w:rsidRPr="008722E1">
        <w:rPr>
          <w:rFonts w:ascii="Times New Roman" w:hAnsi="Times New Roman" w:cs="Times New Roman"/>
          <w:sz w:val="24"/>
          <w:szCs w:val="24"/>
        </w:rPr>
        <w:t xml:space="preserve"> RSA = Republic of South Africa, KE = Kenya, NI = Nigeria, AL = Alabama (USA), MD = Maryland (USA), AU = Australia, IT = Italy and BR = Brazil. Variance between apiaries differs by location, with more even distributions in some locations (e.g. Kenya and Nigeria) compared to others (e.g. Brazil, Italy and Australia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EFFC48" w14:textId="77777777" w:rsidR="00275A0A" w:rsidRPr="00275A0A" w:rsidRDefault="00275A0A">
      <w:pPr>
        <w:rPr>
          <w:rFonts w:ascii="Times New Roman" w:hAnsi="Times New Roman" w:cs="Times New Roman"/>
          <w:sz w:val="24"/>
          <w:szCs w:val="24"/>
        </w:rPr>
      </w:pPr>
    </w:p>
    <w:sectPr w:rsidR="00275A0A" w:rsidRPr="00275A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A0A"/>
    <w:rsid w:val="0003253E"/>
    <w:rsid w:val="00057A9F"/>
    <w:rsid w:val="00275A0A"/>
    <w:rsid w:val="002E571F"/>
    <w:rsid w:val="004E0A26"/>
    <w:rsid w:val="005427B9"/>
    <w:rsid w:val="00597352"/>
    <w:rsid w:val="00621723"/>
    <w:rsid w:val="00840AC1"/>
    <w:rsid w:val="00921790"/>
    <w:rsid w:val="0094206D"/>
    <w:rsid w:val="009C4881"/>
    <w:rsid w:val="00D4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368A9F"/>
  <w15:chartTrackingRefBased/>
  <w15:docId w15:val="{C3AD9847-1E7D-402E-83BE-6526E9B49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A0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A0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A0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A0A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A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A0A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A0A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A0A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A0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A0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A0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A0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75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A0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A0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75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A0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75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A0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A0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A0A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75A0A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75A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5A0A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275A0A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5427B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nen, Aura Kirsikka (VETSUISSE)</dc:creator>
  <cp:keywords/>
  <dc:description/>
  <cp:lastModifiedBy>Palonen, Aura Kirsikka (VETSUISSE)</cp:lastModifiedBy>
  <cp:revision>3</cp:revision>
  <dcterms:created xsi:type="dcterms:W3CDTF">2025-06-19T07:20:00Z</dcterms:created>
  <dcterms:modified xsi:type="dcterms:W3CDTF">2025-07-07T09:33:00Z</dcterms:modified>
</cp:coreProperties>
</file>